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277" w:hanging="0"/>
        <w:rPr/>
      </w:pPr>
      <w:r>
        <w:rPr>
          <w:rFonts w:cs="Arial" w:ascii="Arial" w:hAnsi="Arial"/>
          <w:sz w:val="20"/>
          <w:szCs w:val="20"/>
          <w:lang w:val="en-US"/>
        </w:rPr>
        <w:t>Table 2. Detailes of families with p</w:t>
      </w:r>
      <w:r>
        <w:rPr/>
        <w:t xml:space="preserve">aternal  trisomy 21 gonadal mosaicism  </w:t>
      </w:r>
    </w:p>
    <w:tbl>
      <w:tblPr>
        <w:tblW w:w="157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1260"/>
        <w:gridCol w:w="1440"/>
        <w:gridCol w:w="1800"/>
        <w:gridCol w:w="1467"/>
        <w:gridCol w:w="1413"/>
        <w:gridCol w:w="1440"/>
        <w:gridCol w:w="720"/>
        <w:gridCol w:w="720"/>
        <w:gridCol w:w="720"/>
        <w:gridCol w:w="720"/>
        <w:gridCol w:w="720"/>
        <w:gridCol w:w="720"/>
        <w:gridCol w:w="1980"/>
      </w:tblGrid>
      <w:tr>
        <w:trPr/>
        <w:tc>
          <w:tcPr>
            <w:tcW w:w="6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ase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ndication for the testing of the carrier for the presence of abnormal line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roportion of trisomic cell line; method of germ mosaicism ascertainment</w:t>
            </w:r>
          </w:p>
        </w:tc>
        <w:tc>
          <w:tcPr>
            <w:tcW w:w="14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aternal age at birth/conception of DS child/fetus, yr</w:t>
            </w:r>
          </w:p>
        </w:tc>
        <w:tc>
          <w:tcPr>
            <w:tcW w:w="14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randparental ages at birth of the carrier (mat/pat), yr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utcome of carrier's pregnancies</w:t>
            </w:r>
          </w:p>
        </w:tc>
        <w:tc>
          <w:tcPr>
            <w:tcW w:w="432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480"/>
              <w:ind w:right="-54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risomy 21 offspring with reported sex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mments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" w:hanging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" w:hanging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" w:hanging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" w:hanging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4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" w:hanging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" w:hanging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" w:hanging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stnatal diagnosis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natal diagnosis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iscarriage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" w:hanging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" w:hanging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" w:hanging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" w:hanging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4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" w:hanging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4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" w:hanging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-54" w:hanging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267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sati et al., 1992 [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1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hromosome fragility study in patients with xeroderma pigmentosus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% BL, 0% SF; paternal origin (rescue of MII trisomy or mitotic NDJ) confirmed by study of QFQ polymorphism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/29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/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21 child followed by normal mal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Mosaic 46/47,+21 non-DS male child with xeroderma pigmentosum</w:t>
            </w:r>
          </w:p>
        </w:tc>
      </w:tr>
      <w:tr>
        <w:trPr>
          <w:trHeight w:val="879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Domany, Metneki, 1976 [82] (case L.K.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hild clinically diagnosed as DS, dea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% BL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/27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I -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21 chil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884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 xml:space="preserve">Frias et al., 2002 [59] (case P19) 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study on prevalence of GM in young parents of DS childre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% BL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/33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21 chil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901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Frias et al., 2002 [59] (case P24)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% BL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/26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wo T21 children, SB malformed male, normal femal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1225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Frias et al., 2002 [59] (case P25)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% BL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/25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two T21 children, two SA, normal female, unaffected SB female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842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Hsu et al., 1971 [83] (family D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ild with T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% BL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2/21 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/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I -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21 chil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708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Hsu et al., 1971 [83] (family K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ild with T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6% BL, 4% SF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/30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/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I -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21 chil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 xml:space="preserve">Hsu et al., 1971 [83] (family N)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current T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% BL, 7.5% SF, 4% testicular biopsy fibroblast culture, 60% spermatogonial metaphases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/23, 21/25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/4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 - normal female, II and III - T21 chil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Kovaleva, Tahmasebi-Hesari, 2007 [66] (family A-K)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study on parental origin of T21 in 151 consecutive famili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% BL, rescue of MI trisomy revealed by study of QFQ polymorphism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/29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/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 - normal female, II - IA, III - T21 chil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1036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Kovaleva, Tahmasebi-Hesari, 2007 [66] (family ST)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% blood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/23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/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I -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21 chil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Kovaleva and Tahmasebi-Hesari, 2007 [66] (family V)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% blood, rescue of MI trisomy revealed by study of QFQ polymorphism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/38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 - normal female, II - IA, III - T21 chil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Massimo et al., 1967 [83] Mattei et al., 1974 [84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.5% blood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/ns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wo T21 childre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47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hes, 1973 [8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ild with T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% blood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/23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/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I -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21 chil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Pangalos et al., 1992 [43] (family RDS-0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study on the origin of T21 in families with recurrence of T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% blood, paternal origin of T21 confirmed by DNA analysis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/34, 34/40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 - normal male, II, III, and V - normal female, IV and VI - T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608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pp et al., 1974 [8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ild with T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% blood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9/30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/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  - T21 child, II - normal femal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achs et al., 1990 [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4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] (family A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ultiple recurrence of T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% blood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 xml:space="preserve">I and IV - SA, II - T21 child, III - T 21 fetus, V - T21 SA, VI - 46,XX fetus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fr-FR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saic 46/47,+21 miscarried female fetus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oltan et al., 1964 [8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study on families with T21 recurrenc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% ns BL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/32, 41/35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/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wo DS childre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linical diagnosis in one child</w:t>
            </w:r>
          </w:p>
        </w:tc>
      </w:tr>
      <w:tr>
        <w:trPr>
          <w:trHeight w:val="64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 Toni et al., 1967 [8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current T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wo T21 children, no healthy childre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454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alker, Ising, 1969 [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9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DS features, child with T21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% blood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21 chil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saic 46/47,+21 female child</w:t>
            </w:r>
          </w:p>
        </w:tc>
      </w:tr>
      <w:tr>
        <w:trPr/>
        <w:tc>
          <w:tcPr>
            <w:tcW w:w="802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All paternally derived cases, 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7" w:hanging="0"/>
              <w:rPr/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3 ales and 1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 xml:space="preserve">females unaffected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2/27=7.2 % affected child/fetus with 46/47,+21 mosaicism</w:t>
            </w:r>
          </w:p>
        </w:tc>
      </w:tr>
      <w:tr>
        <w:trPr>
          <w:trHeight w:val="794" w:hRule="atLeast"/>
        </w:trPr>
        <w:tc>
          <w:tcPr>
            <w:tcW w:w="802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  <w:t>Sex rati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0.27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  <w:t>1.6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57" w:hanging="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spacing w:lineRule="auto" w:line="480"/>
        <w:ind w:left="540" w:right="277" w:hanging="54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ind w:left="539" w:right="278" w:hanging="539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BL: blood sample</w:t>
      </w:r>
    </w:p>
    <w:p>
      <w:pPr>
        <w:pStyle w:val="Normal"/>
        <w:ind w:left="539" w:right="278" w:hanging="539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IA: induced abortion</w:t>
      </w:r>
    </w:p>
    <w:p>
      <w:pPr>
        <w:pStyle w:val="Normal"/>
        <w:ind w:left="539" w:right="278" w:hanging="539"/>
        <w:rPr/>
      </w:pPr>
      <w:r>
        <w:rPr>
          <w:rFonts w:cs="Arial" w:ascii="Arial" w:hAnsi="Arial"/>
          <w:sz w:val="20"/>
          <w:szCs w:val="20"/>
          <w:lang w:val="en-US"/>
        </w:rPr>
        <w:t>QFQ polymorphism: chromosome 21 short arm polymorphism identified by QFQ-banding technique</w:t>
      </w:r>
    </w:p>
    <w:p>
      <w:pPr>
        <w:pStyle w:val="Normal"/>
        <w:ind w:left="539" w:right="278" w:hanging="539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SA: spontaneous abortion</w:t>
      </w:r>
    </w:p>
    <w:p>
      <w:pPr>
        <w:pStyle w:val="Normal"/>
        <w:ind w:left="539" w:right="278" w:hanging="539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SB: stillborn</w:t>
      </w:r>
    </w:p>
    <w:p>
      <w:pPr>
        <w:pStyle w:val="Normal"/>
        <w:ind w:left="539" w:right="278" w:hanging="539"/>
        <w:rPr/>
      </w:pPr>
      <w:r>
        <w:rPr>
          <w:rFonts w:cs="Arial" w:ascii="Arial" w:hAnsi="Arial"/>
          <w:sz w:val="20"/>
          <w:szCs w:val="20"/>
          <w:lang w:val="en-US"/>
        </w:rPr>
        <w:t>SF: skin fibroblasts</w:t>
      </w:r>
    </w:p>
    <w:sectPr>
      <w:type w:val="nextPage"/>
      <w:pgSz w:orient="landscape" w:w="16838" w:h="11906"/>
      <w:pgMar w:left="567" w:right="1134" w:gutter="0" w:header="0" w:top="1418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8T12:13:00Z</dcterms:created>
  <dc:creator>Natalia</dc:creator>
  <dc:description/>
  <cp:keywords/>
  <dc:language>en-US</dc:language>
  <cp:lastModifiedBy>Andrews</cp:lastModifiedBy>
  <dcterms:modified xsi:type="dcterms:W3CDTF">2010-04-08T12:13:00Z</dcterms:modified>
  <cp:revision>2</cp:revision>
  <dc:subject/>
  <dc:title>Table 2</dc:title>
</cp:coreProperties>
</file>